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S1 The selected specific causes of admissions.</w:t>
      </w:r>
    </w:p>
    <w:tbl>
      <w:tblPr>
        <w:tblW w:w="14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559"/>
        <w:gridCol w:w="283"/>
        <w:gridCol w:w="8539"/>
      </w:tblGrid>
      <w:tr>
        <w:trPr/>
        <w:tc>
          <w:tcPr>
            <w:tcW w:w="3936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CD9</w:t>
            </w:r>
          </w:p>
        </w:tc>
        <w:tc>
          <w:tcPr>
            <w:tcW w:w="28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3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CD10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rdiovascular diseases, all</w:t>
            </w:r>
          </w:p>
        </w:tc>
        <w:tc>
          <w:tcPr>
            <w:tcW w:w="1559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90 - 459</w:t>
            </w:r>
          </w:p>
        </w:tc>
        <w:tc>
          <w:tcPr>
            <w:tcW w:w="283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39" w:type="dxa"/>
            <w:tcBorders>
              <w:top w:val="single" w:sz="4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00 - I99</w:t>
            </w:r>
          </w:p>
        </w:tc>
      </w:tr>
      <w:tr>
        <w:trPr/>
        <w:tc>
          <w:tcPr>
            <w:tcW w:w="3936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rheumatic fever</w:t>
            </w:r>
          </w:p>
        </w:tc>
        <w:tc>
          <w:tcPr>
            <w:tcW w:w="1559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 - 392</w:t>
            </w:r>
          </w:p>
        </w:tc>
        <w:tc>
          <w:tcPr>
            <w:tcW w:w="283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00 – I02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nic rheumatic heart disease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 - 398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I05 –I07; I08.3-9; I09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ve disease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- 405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I10 - I15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aemic heart disease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 – 414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0 - I22;  I24 – I25.1- 9;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myocardial infarction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1- I22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s of pulmonary circulation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 - 417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6 – I28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forms of heart disease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 - 429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3.8; I25.0; I30 – I52; I97.0,1,4; I98.0,1;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rovascular disease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30 – 438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0 - I69; G45.0,4,8-9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s of arteries, arterioles and capillaries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 - 449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70 – I79, M30 - M31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s of veins and lymphatics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 - 457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I80-I86; I89; I97.2; I98. 20,21;</w:t>
            </w:r>
          </w:p>
        </w:tc>
      </w:tr>
      <w:tr>
        <w:trPr/>
        <w:tc>
          <w:tcPr>
            <w:tcW w:w="3936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iseases of circulatory system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 - 459</w:t>
            </w:r>
          </w:p>
        </w:tc>
        <w:tc>
          <w:tcPr>
            <w:tcW w:w="283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87; I95; I98.8,89; I99; R58</w:t>
            </w:r>
          </w:p>
        </w:tc>
      </w:tr>
      <w:tr>
        <w:trPr/>
        <w:tc>
          <w:tcPr>
            <w:tcW w:w="393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iratory diseases, all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60 - 519</w:t>
            </w:r>
          </w:p>
        </w:tc>
        <w:tc>
          <w:tcPr>
            <w:tcW w:w="283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39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00 - J99</w:t>
            </w:r>
          </w:p>
        </w:tc>
      </w:tr>
      <w:tr>
        <w:trPr/>
        <w:tc>
          <w:tcPr>
            <w:tcW w:w="3936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respiratory infections</w:t>
            </w:r>
          </w:p>
        </w:tc>
        <w:tc>
          <w:tcPr>
            <w:tcW w:w="1559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 - 466</w:t>
            </w:r>
          </w:p>
        </w:tc>
        <w:tc>
          <w:tcPr>
            <w:tcW w:w="283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0 - J06, J20 - J21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iseases of the upper respiratory tract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 - 478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30 – J39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 and influenz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 - 488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9 - J18 (excludes J18.2)</w:t>
            </w:r>
          </w:p>
        </w:tc>
      </w:tr>
      <w:tr>
        <w:trPr>
          <w:trHeight w:val="225" w:hRule="atLeast"/>
        </w:trPr>
        <w:tc>
          <w:tcPr>
            <w:tcW w:w="393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onic obstructive pulmonary disease and  allied conditions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 - 496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40 – J47; J67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45-46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neumoconioses and other lung diseases due to external agents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 - 508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60 – J70</w:t>
            </w:r>
          </w:p>
        </w:tc>
      </w:tr>
      <w:tr>
        <w:trPr/>
        <w:tc>
          <w:tcPr>
            <w:tcW w:w="3936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diseases of respiratory system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 - 519</w:t>
            </w:r>
          </w:p>
        </w:tc>
        <w:tc>
          <w:tcPr>
            <w:tcW w:w="283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22; J80-J99(excludes J95.4,5,8,9); R09.1,8)</w:t>
            </w:r>
          </w:p>
        </w:tc>
      </w:tr>
      <w:tr>
        <w:trPr/>
        <w:tc>
          <w:tcPr>
            <w:tcW w:w="393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ntal disorders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0 - 319</w:t>
            </w:r>
          </w:p>
        </w:tc>
        <w:tc>
          <w:tcPr>
            <w:tcW w:w="283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39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00 - F99; G44.2</w:t>
            </w:r>
          </w:p>
        </w:tc>
      </w:tr>
      <w:tr>
        <w:trPr/>
        <w:tc>
          <w:tcPr>
            <w:tcW w:w="3936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s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0-299</w:t>
            </w:r>
          </w:p>
        </w:tc>
        <w:tc>
          <w:tcPr>
            <w:tcW w:w="283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8539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1.8; F02.8; F03; F05; F06; F09; F10.0, F10.4-10.7; F11.5- 11.9; F12.5- 12.9; F13.0, F13.3, F13.5; F15.0, F15.5; F16.5; F19.0, F19.3- 19.9; F20.0- 20.2, F20.5- 20.9; F21-22; F23.1- 23.9; F25.0- 25.9; F29; F30- 31; F32.0-32.3, F32.8-32.9; F33.0-33.4, F33.9; F38.8;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9; F44.88; F44.9; F84.0-84.1,F84.3, F84.5, F84.8-84.9;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tic disorders, personality disorders, and other nonpsychotic mental disorders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0-316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4.9; F06.9; F07.0-07.2, F07.9; F10.0, F10.2; F11.1-11.2, F11.9; F12.1-12.2, F12.9; F13.1- 13.2, F13.9; F14.1-14.2, F14.9; F15.1-15.2, F15.9; F16.1-16.2, F16.9; F17.1,F17.9; F19.2, F19.9; F21; F32.9;  F34.0</w:t>
            </w:r>
            <w:r>
              <w:rPr>
                <w:b/>
                <w:sz w:val="20"/>
                <w:szCs w:val="20"/>
              </w:rPr>
              <w:t xml:space="preserve">- </w:t>
            </w:r>
            <w:r>
              <w:rPr>
                <w:sz w:val="20"/>
                <w:szCs w:val="20"/>
              </w:rPr>
              <w:t>34.8; F40.00, F40.01,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40.1-40.2, F40.9; F41.0- 41.1, F41.8- 41.9; F42.0, F42.8-42.9; F43; F44.0-44.1, F44.8- 44.9; F45.0, F45.2- 45.9; F48; F50.0, F50.2, F50.5, F50.8-50.9; F51-52; F54-55;F60; F63.0- 63.2, F63.8-63.9; F64.0-64.2; F65.0, F65.2-65.5, F65.8-65.9;  F66.1, F66.9; F68.1; F69; F80.0-80.2, F80.8-80.9; F81.0-81.2, F81.8-81.9; F82-83; F88-89; F90; F91.1-91.9; F92.9; F93.0, F93.3-93.9; F94.0, F94.8; F95.0-95.2, F95.9;  F98.0-98.5, F98.8; G44.2; L98.9; M62.99;</w:t>
            </w:r>
          </w:p>
        </w:tc>
      </w:tr>
      <w:tr>
        <w:trPr/>
        <w:tc>
          <w:tcPr>
            <w:tcW w:w="3936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5"/>
            <w:bookmarkStart w:id="1" w:name="OLE_LINK4"/>
            <w:r>
              <w:rPr>
                <w:sz w:val="20"/>
                <w:szCs w:val="20"/>
              </w:rPr>
              <w:t>Mental retardation</w:t>
            </w:r>
            <w:bookmarkEnd w:id="0"/>
            <w:bookmarkEnd w:id="1"/>
          </w:p>
        </w:tc>
        <w:tc>
          <w:tcPr>
            <w:tcW w:w="1559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7-319</w:t>
            </w:r>
          </w:p>
        </w:tc>
        <w:tc>
          <w:tcPr>
            <w:tcW w:w="283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8539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0.9, F71.9, F72.9, F73.9, F79.9</w:t>
            </w:r>
          </w:p>
        </w:tc>
      </w:tr>
      <w:tr>
        <w:trPr/>
        <w:tc>
          <w:tcPr>
            <w:tcW w:w="393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seases of the genitourinary system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80-629</w:t>
            </w:r>
          </w:p>
        </w:tc>
        <w:tc>
          <w:tcPr>
            <w:tcW w:w="283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539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00-N99</w:t>
            </w:r>
          </w:p>
        </w:tc>
      </w:tr>
      <w:tr>
        <w:trPr/>
        <w:tc>
          <w:tcPr>
            <w:tcW w:w="3936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itis, nephrotic syndrome and nephrosis</w:t>
            </w:r>
          </w:p>
        </w:tc>
        <w:tc>
          <w:tcPr>
            <w:tcW w:w="1559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80–599; 625.6; 788.31-5,7,9</w:t>
            </w:r>
          </w:p>
        </w:tc>
        <w:tc>
          <w:tcPr>
            <w:tcW w:w="283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>
              <w:top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N01, N03-N05, N07-N09; N14, N15.0,2-9; N16-N19; N25-N27; N29.8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al failure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 - 586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7 - 19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renal failure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4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7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diseases of urinary system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-599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02.9; N10-12; N13.0 -13.5; N13.7; N13.9; N15.1; N15.9; N16; N20.0-20.1; N20.9; N21; N28; N30; N31.2- 31.9; N32; N33.8; N34-36; N37.8; N39.0, N39.2, N39.88,N39.9; N99.1; R31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s of male genital organs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-608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0- 41; N42.0 - 42.2, N42.8 -42.9; N43- 47; N48.0 - 48.4; N48.6 - 48.9; N49.0, N49.9; N50; N51.0- 51.1, N51.8;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orders of breast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-612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60–62; N64</w:t>
            </w:r>
          </w:p>
        </w:tc>
      </w:tr>
      <w:tr>
        <w:trPr/>
        <w:tc>
          <w:tcPr>
            <w:tcW w:w="3936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flammatory disease of female pelvic organs 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-616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/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70- 73; N75.0 - 75.1; N76.0 - 76.2, N76.4, N76.6 - 76.8; N77</w:t>
            </w:r>
          </w:p>
        </w:tc>
      </w:tr>
      <w:tr>
        <w:trPr/>
        <w:tc>
          <w:tcPr>
            <w:tcW w:w="3936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disorders of female genital tract 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-629</w:t>
            </w:r>
          </w:p>
        </w:tc>
        <w:tc>
          <w:tcPr>
            <w:tcW w:w="283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9" w:type="dxa"/>
            <w:tcBorders>
              <w:bottom w:val="dashSmallGap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23.0; N28.8; N32.2; N39.3; N80; N81.0- 81.5, N81.8- 81.9; N82; N83.0-83.5, N83.7-83.9; N84.0 - 84.3; N85.0, N85.2 - 85.9; N86; N87.9; N88; N89.0 - 89.6, N89.8 -89.9; N90.0 -90.6, N90.8 -90.9; N91-93; N94.0 - 94.3, N94.6-94.9; N95; N97.0 -97.3, N97.8 -97.9; N99.3 </w:t>
            </w:r>
          </w:p>
        </w:tc>
      </w:tr>
      <w:tr>
        <w:trPr/>
        <w:tc>
          <w:tcPr>
            <w:tcW w:w="393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betes mellitus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0</w:t>
            </w:r>
          </w:p>
        </w:tc>
        <w:tc>
          <w:tcPr>
            <w:tcW w:w="283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39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10 - E11(or E14)</w:t>
            </w:r>
          </w:p>
        </w:tc>
      </w:tr>
      <w:tr>
        <w:trPr/>
        <w:tc>
          <w:tcPr>
            <w:tcW w:w="393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olume depletion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6</w:t>
            </w:r>
          </w:p>
        </w:tc>
        <w:tc>
          <w:tcPr>
            <w:tcW w:w="283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39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86 - E87</w:t>
            </w:r>
          </w:p>
        </w:tc>
      </w:tr>
      <w:tr>
        <w:trPr/>
        <w:tc>
          <w:tcPr>
            <w:tcW w:w="3936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ffects of heat and light</w:t>
            </w:r>
          </w:p>
        </w:tc>
        <w:tc>
          <w:tcPr>
            <w:tcW w:w="1559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2</w:t>
            </w:r>
          </w:p>
        </w:tc>
        <w:tc>
          <w:tcPr>
            <w:tcW w:w="283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39" w:type="dxa"/>
            <w:tcBorders>
              <w:top w:val="dashSmallGap" w:sz="8" w:space="0" w:color="000000"/>
              <w:bottom w:val="dashSmallGap" w:sz="8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67</w:t>
            </w:r>
          </w:p>
        </w:tc>
      </w:tr>
      <w:tr>
        <w:trPr/>
        <w:tc>
          <w:tcPr>
            <w:tcW w:w="3936" w:type="dxa"/>
            <w:tcBorders>
              <w:top w:val="dashSmallGap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cessive heat (due to weather conditions)</w:t>
            </w:r>
          </w:p>
        </w:tc>
        <w:tc>
          <w:tcPr>
            <w:tcW w:w="1559" w:type="dxa"/>
            <w:tcBorders>
              <w:top w:val="dashSmallGap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900.0</w:t>
            </w:r>
          </w:p>
        </w:tc>
        <w:tc>
          <w:tcPr>
            <w:tcW w:w="283" w:type="dxa"/>
            <w:tcBorders>
              <w:top w:val="dashSmallGap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539" w:type="dxa"/>
            <w:tcBorders>
              <w:top w:val="dashSmallGap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X3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ystyle">
    <w:name w:val="mystyle"/>
    <w:basedOn w:val="Normal"/>
    <w:next w:val="ListBullet3"/>
    <w:qFormat/>
    <w:pPr/>
    <w:rPr/>
  </w:style>
  <w:style w:type="paragraph" w:styleId="ListBullet3">
    <w:name w:val="List Bullet 3"/>
    <w:basedOn w:val="Normal"/>
    <w:qFormat/>
    <w:pPr>
      <w:numPr>
        <w:ilvl w:val="0"/>
        <w:numId w:val="1"/>
      </w:numPr>
    </w:pPr>
    <w:rPr/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00:28:00Z</dcterms:created>
  <dc:creator>ELS</dc:creator>
  <dc:description/>
  <dc:language>en-US</dc:language>
  <cp:lastModifiedBy>Pavla Vaneckova</cp:lastModifiedBy>
  <dcterms:modified xsi:type="dcterms:W3CDTF">2013-01-15T00:28:00Z</dcterms:modified>
  <cp:revision>2</cp:revision>
  <dc:subject/>
  <dc:title>Figure 1</dc:title>
</cp:coreProperties>
</file>